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7B9271" w14:textId="77777777" w:rsidR="00061BDA" w:rsidRDefault="00061BDA" w:rsidP="00061BDA">
      <w:pPr>
        <w:jc w:val="center"/>
      </w:pPr>
      <w:r>
        <w:t>S</w:t>
      </w:r>
      <w:r w:rsidR="00D90343">
        <w:rPr>
          <w:rFonts w:hint="eastAsia"/>
        </w:rPr>
        <w:t>upplementary Table S4</w:t>
      </w:r>
      <w:bookmarkStart w:id="0" w:name="_GoBack"/>
      <w:bookmarkEnd w:id="0"/>
      <w:r>
        <w:rPr>
          <w:rFonts w:hint="eastAsia"/>
        </w:rPr>
        <w:t xml:space="preserve"> The identified proteins by </w:t>
      </w:r>
      <w:r w:rsidRPr="00D30833">
        <w:rPr>
          <w:rFonts w:ascii="Times New Roman" w:hAnsi="Times New Roman" w:cs="Times New Roman"/>
        </w:rPr>
        <w:t>mass spectrometry</w:t>
      </w:r>
      <w:r>
        <w:rPr>
          <w:rFonts w:ascii="Times New Roman" w:hAnsi="Times New Roman" w:cs="Times New Roman" w:hint="eastAsia"/>
        </w:rPr>
        <w:t xml:space="preserve"> after CNOT1 pulldown.</w:t>
      </w:r>
    </w:p>
    <w:tbl>
      <w:tblPr>
        <w:tblW w:w="7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68"/>
        <w:gridCol w:w="1559"/>
        <w:gridCol w:w="1985"/>
      </w:tblGrid>
      <w:tr w:rsidR="00061BDA" w:rsidRPr="00061BDA" w14:paraId="45A5B535" w14:textId="77777777" w:rsidTr="00061BDA">
        <w:trPr>
          <w:trHeight w:val="280"/>
        </w:trPr>
        <w:tc>
          <w:tcPr>
            <w:tcW w:w="4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DD703" w14:textId="77777777" w:rsidR="00061BDA" w:rsidRPr="00061BDA" w:rsidRDefault="00061BDA" w:rsidP="00061BD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      </w:t>
            </w: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Accession #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5F6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Unuse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35E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Peptides(95%)</w:t>
            </w:r>
          </w:p>
        </w:tc>
      </w:tr>
      <w:tr w:rsidR="00061BDA" w:rsidRPr="00061BDA" w14:paraId="0AA50862" w14:textId="77777777" w:rsidTr="00061BDA">
        <w:trPr>
          <w:trHeight w:val="280"/>
        </w:trPr>
        <w:tc>
          <w:tcPr>
            <w:tcW w:w="4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7C23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23246|SFPQ_HUMA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01F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2.93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290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8</w:t>
            </w:r>
          </w:p>
        </w:tc>
      </w:tr>
      <w:tr w:rsidR="00061BDA" w:rsidRPr="00061BDA" w14:paraId="71AAA5B3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60D7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A5YKK6|CNOT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1A5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8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6CE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5</w:t>
            </w:r>
          </w:p>
        </w:tc>
      </w:tr>
      <w:tr w:rsidR="00061BDA" w:rsidRPr="00061BDA" w14:paraId="45760A75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A98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15233|NONO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8B3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7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CCF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4</w:t>
            </w:r>
          </w:p>
        </w:tc>
      </w:tr>
      <w:tr w:rsidR="00061BDA" w:rsidRPr="00061BDA" w14:paraId="600212F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10C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B61|E9PB6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A02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5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97D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8</w:t>
            </w:r>
          </w:p>
        </w:tc>
      </w:tr>
      <w:tr w:rsidR="00061BDA" w:rsidRPr="00061BDA" w14:paraId="2C36724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E9F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16403|H1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BCA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9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624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4</w:t>
            </w:r>
          </w:p>
        </w:tc>
      </w:tr>
      <w:tr w:rsidR="00061BDA" w:rsidRPr="00061BDA" w14:paraId="34701095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70F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10412|H14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D06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24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3</w:t>
            </w:r>
          </w:p>
        </w:tc>
      </w:tr>
      <w:tr w:rsidR="00061BDA" w:rsidRPr="00061BDA" w14:paraId="05123581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FF77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16402|H1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622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526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8</w:t>
            </w:r>
          </w:p>
        </w:tc>
      </w:tr>
      <w:tr w:rsidR="00061BDA" w:rsidRPr="00061BDA" w14:paraId="18360D37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418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48634|PRC2A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6DB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6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588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5</w:t>
            </w:r>
          </w:p>
        </w:tc>
      </w:tr>
      <w:tr w:rsidR="00061BDA" w:rsidRPr="00061BDA" w14:paraId="0C768A4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B15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04264|K2C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904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4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D1D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3</w:t>
            </w:r>
          </w:p>
        </w:tc>
      </w:tr>
      <w:tr w:rsidR="00061BDA" w:rsidRPr="00061BDA" w14:paraId="650FEEB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C4F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701|RS4X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5B1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7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7A9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2</w:t>
            </w:r>
          </w:p>
        </w:tc>
      </w:tr>
      <w:tr w:rsidR="00061BDA" w:rsidRPr="00061BDA" w14:paraId="75B647C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5D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UHX1-6|PUF60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9D2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9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DFC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9</w:t>
            </w:r>
          </w:p>
        </w:tc>
      </w:tr>
      <w:tr w:rsidR="00061BDA" w:rsidRPr="00061BDA" w14:paraId="1A111F73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8F5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00839|HNRPU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C16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6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0F9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9</w:t>
            </w:r>
          </w:p>
        </w:tc>
      </w:tr>
      <w:tr w:rsidR="00061BDA" w:rsidRPr="00061BDA" w14:paraId="28379808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4177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14498-2|RBM3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F0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4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F6B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9</w:t>
            </w:r>
          </w:p>
        </w:tc>
      </w:tr>
      <w:tr w:rsidR="00061BDA" w:rsidRPr="00061BDA" w14:paraId="7D175AF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44AB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A8MXA8|A8MXA8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453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7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200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8</w:t>
            </w:r>
          </w:p>
        </w:tc>
      </w:tr>
      <w:tr w:rsidR="00061BDA" w:rsidRPr="00061BDA" w14:paraId="5559C1F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A2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13645|K1C10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B3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1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E5F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6</w:t>
            </w:r>
          </w:p>
        </w:tc>
      </w:tr>
      <w:tr w:rsidR="00061BDA" w:rsidRPr="00061BDA" w14:paraId="6A46DB23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531A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35527|K1C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05C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8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99F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</w:tr>
      <w:tr w:rsidR="00061BDA" w:rsidRPr="00061BDA" w14:paraId="1B3D5928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C214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1247|RS3A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567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6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5EA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2</w:t>
            </w:r>
          </w:p>
        </w:tc>
      </w:tr>
      <w:tr w:rsidR="00061BDA" w:rsidRPr="00061BDA" w14:paraId="419D7D3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C6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UJV9|DDX4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A01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4F9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</w:tr>
      <w:tr w:rsidR="00061BDA" w:rsidRPr="00061BDA" w14:paraId="1C7D010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67E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49756|RBM2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BB1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28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</w:tr>
      <w:tr w:rsidR="00061BDA" w:rsidRPr="00061BDA" w14:paraId="7B5FD27C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7E2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KE3|E9PKE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72E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8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191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</w:tr>
      <w:tr w:rsidR="00061BDA" w:rsidRPr="00061BDA" w14:paraId="2B12A05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C94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081|RS7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31F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4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A3E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</w:t>
            </w:r>
          </w:p>
        </w:tc>
      </w:tr>
      <w:tr w:rsidR="00061BDA" w:rsidRPr="00061BDA" w14:paraId="3F83823C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32F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Q6UYC3|Q6UYC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922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6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0E7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</w:tr>
      <w:tr w:rsidR="00061BDA" w:rsidRPr="00061BDA" w14:paraId="4550537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08A5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35908|K22E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7B6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4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9F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</w:tr>
      <w:tr w:rsidR="00061BDA" w:rsidRPr="00061BDA" w14:paraId="26D1DE0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57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26368|U2AF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A02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1EA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0</w:t>
            </w:r>
          </w:p>
        </w:tc>
      </w:tr>
      <w:tr w:rsidR="00061BDA" w:rsidRPr="00061BDA" w14:paraId="09F42AE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AC3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Y77|PDIP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E03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8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86F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</w:tr>
      <w:tr w:rsidR="00061BDA" w:rsidRPr="00061BDA" w14:paraId="2D310D2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189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O00541|PESC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356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6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49C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</w:tr>
      <w:tr w:rsidR="00061BDA" w:rsidRPr="00061BDA" w14:paraId="47EE485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F51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Y383|LC7L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AF0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6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5FF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</w:tr>
      <w:tr w:rsidR="00061BDA" w:rsidRPr="00061BDA" w14:paraId="60127BD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F664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UNQ2|DIM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A6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3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81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9</w:t>
            </w:r>
          </w:p>
        </w:tc>
      </w:tr>
      <w:tr w:rsidR="00061BDA" w:rsidRPr="00061BDA" w14:paraId="371778C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1E15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8VYX6|F8VYX6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EBD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5.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534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</w:tr>
      <w:tr w:rsidR="00061BDA" w:rsidRPr="00061BDA" w14:paraId="0D92BE1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182F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sp|Q9BVI4|NOC4L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700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4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BC2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</w:tr>
      <w:tr w:rsidR="00061BDA" w:rsidRPr="00061BDA" w14:paraId="34DADE9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72B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5H5D3|F5H5D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A1B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3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4A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</w:tr>
      <w:tr w:rsidR="00061BDA" w:rsidRPr="00061BDA" w14:paraId="5CF6822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A5A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2522|H1X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32B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722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</w:tr>
      <w:tr w:rsidR="00061BDA" w:rsidRPr="00061BDA" w14:paraId="0620A647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3A2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42766|RL3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CD6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5C0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</w:t>
            </w:r>
          </w:p>
        </w:tc>
      </w:tr>
      <w:tr w:rsidR="00061BDA" w:rsidRPr="00061BDA" w14:paraId="3DC1901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45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B7Z1E5|B7Z1E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6F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5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C5C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061BDA" w:rsidRPr="00061BDA" w14:paraId="4F0A5E7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DDA3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7L014|DDX46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910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3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91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061BDA" w:rsidRPr="00061BDA" w14:paraId="49B53B9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E8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NVP1|DDX18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7BE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3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FFB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061BDA" w:rsidRPr="00061BDA" w14:paraId="190C2FA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188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32969|RL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D89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DB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061BDA" w:rsidRPr="00061BDA" w14:paraId="4EF89231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308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26373|RL1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6AA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9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6AF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061BDA" w:rsidRPr="00061BDA" w14:paraId="627D1C7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383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01857|IGHG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9A3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6DA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061BDA" w:rsidRPr="00061BDA" w14:paraId="76B4C48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89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08107|HSP7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A19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607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</w:t>
            </w:r>
          </w:p>
        </w:tc>
      </w:tr>
      <w:tr w:rsidR="00061BDA" w:rsidRPr="00061BDA" w14:paraId="2462C5E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B4C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C0C2|TB18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1D9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2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22B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061BDA" w:rsidRPr="00061BDA" w14:paraId="73B5A791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80D5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YG3|MK67I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76B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2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18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061BDA" w:rsidRPr="00061BDA" w14:paraId="7052DAB3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6BBA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8WXX5|DNJC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706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AE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061BDA" w:rsidRPr="00061BDA" w14:paraId="14833BC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F16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11387|TOP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BC8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59E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061BDA" w:rsidRPr="00061BDA" w14:paraId="07DE501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007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O95232|LC7L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8D2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.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17E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061BDA" w:rsidRPr="00061BDA" w14:paraId="7592196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FB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5JTH9|RRP1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DFE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1.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87D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061BDA" w:rsidRPr="00061BDA" w14:paraId="64423951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27AB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280|RS1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801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0.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02A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061BDA" w:rsidRPr="00061BDA" w14:paraId="429B0385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BCD4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7EU87|E7EU87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FA2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0AD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</w:tr>
      <w:tr w:rsidR="00061BDA" w:rsidRPr="00061BDA" w14:paraId="6585072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D33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UKZ1|CB02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C7C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9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86A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061BDA" w:rsidRPr="00061BDA" w14:paraId="47AD6CE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D2AF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VP2|GNL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5EE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9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FA9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061BDA" w:rsidRPr="00061BDA" w14:paraId="20154AD7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22B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15880|RS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0B9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824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061BDA" w:rsidRPr="00061BDA" w14:paraId="6BEEBC0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F4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H6F5|CCD86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BBD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7B6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061BDA" w:rsidRPr="00061BDA" w14:paraId="6BBB3BA8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BB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7809|YBOX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071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269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061BDA" w:rsidRPr="00061BDA" w14:paraId="0C67E3F7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7CD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ZE4|NOG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11A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33C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061BDA" w:rsidRPr="00061BDA" w14:paraId="06292A4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3FD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6EY4|CD04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FA8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29C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061BDA" w:rsidRPr="00061BDA" w14:paraId="4B51EF8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0EA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7ETL9|E7ETL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131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FFC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061BDA" w:rsidRPr="00061BDA" w14:paraId="68F5C88C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E824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Q6IRZ0|Q6IRZ0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07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196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</w:t>
            </w:r>
          </w:p>
        </w:tc>
      </w:tr>
      <w:tr w:rsidR="00061BDA" w:rsidRPr="00061BDA" w14:paraId="4F52ED5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9E0B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O75533|SF3B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D72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ADC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6E6C3BD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810A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277|RS1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81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AA7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61858C8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AD0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18621|RL17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EFA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10F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58836B0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0AD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NV06|DCA1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991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8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0AE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72A0839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A6B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5H0N0|F5H0N0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672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B38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6F9C2AD3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CBCA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QG0|MBB1A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C42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AF6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42075895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D3E4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NUL7|DDX28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B9C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F87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2556D8FC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141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5VTL8|PR38B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6BA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98B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603E6220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04FB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7EVA0|E7EVA0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C4F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88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639D8D5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5BB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5RIT6|E5RIT6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392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2D1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14F3C32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29F7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Q8IWE6|Q8IWE6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A1E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E51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508E652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800B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8NFW8|NEUA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90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5AF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041F2F20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AEEA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01081|U2AF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F26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C6B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14B74B5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824B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6DKI1|RL7L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3C6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2E5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0FF1A8C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891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C9JNW5|C9JNW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29D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0C3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1A76792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2F6F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TM1|H2AJ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931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893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510CBAC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D94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753|RS6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612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0B1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7000683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680B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69Q0|RL36L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6DD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0CF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6D086A28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7D5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7ESU4|E7ESU4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36F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AE4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2135367C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647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09661|RU2A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CEE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3B8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234FDC0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EC5F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NQ29|LUC7L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AA4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0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BD8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</w:tr>
      <w:tr w:rsidR="00061BDA" w:rsidRPr="00061BDA" w14:paraId="60B0206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0AE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7EUB4|E7EUB4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29C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7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F76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6630FD8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D2E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424|RL7A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12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284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344F95C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779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Q67|GRWD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C6C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7BC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5E9E950C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FD9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5H012|F5H01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59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506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3B70643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E38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P258|RCC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05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F59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4D86969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75D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X40|LS14B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9DD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A69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0414A00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42F3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HK9|E9PHK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362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244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6998E8C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ACB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66PJ3|AR6P4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EA1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CAB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5ED9647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EE05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8NC51|PAIRB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FEB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CEE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30AE6CB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FC0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B3KRJ9|B3KRJ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8D7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2A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220C9B5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A59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807|H2B1C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7EC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364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54C5C43C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C4E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G3V108|G3V108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B44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FAA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33AB0F6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122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8WJN3|F8WJN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52A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035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1426834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94F3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3173|RL38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0BA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27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002F7A8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DB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G3V203|G3V20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8B8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C96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271F2F1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B92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O75175|CNOT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C9A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044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69DBA7E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754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8W9L2|F8W9L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12E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57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56B06320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90C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UMS4|PRP1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004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48B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195A57C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9EA3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86W92|LIPB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AF2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402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167BA338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52A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Y3Y2|CHTOP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A75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2E3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7401D00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52A5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UMY1|NOL7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395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922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10FAB97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0DF7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Y295|DRG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79C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26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2ADC0110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EE9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Q5JR95|Q5JR9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EC3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362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</w:t>
            </w:r>
          </w:p>
        </w:tc>
      </w:tr>
      <w:tr w:rsidR="00061BDA" w:rsidRPr="00061BDA" w14:paraId="3A756345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9CC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829|RL2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441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5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AAC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64418A5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12E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8WAF2|F8WAF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E52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58A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7824E90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ABC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D90|E9PD90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18F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42A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5178366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25CF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7EWF1|E7EWF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55B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D77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35B2333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823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82933|RT0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153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3F9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BA868CC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70AB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5RIL2|E5RIL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FFA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7D1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5D66EA00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3AD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05141|ADT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370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CB9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2D9B924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E308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C97|E9PC97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8C5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93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76C167B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0DA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854|RS26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761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3F1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789D543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7B1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5SSJ5|HP1B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6C2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BE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1F5074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EF1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IZ3|E9PIZ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E33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408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1920D6C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9C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913|RL1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59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E20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79FA22E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290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Y3A4|RRP7A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A28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ECF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3110EA27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3AA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Q5T6W5|Q5T6W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1C2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6EF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3B9A8CB1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B8E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G5E927|G5E927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9F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3F6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7CDBBA7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2B35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21127|CD11B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5FF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DDD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997F9A1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C2B3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HS3|E9PHS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18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64B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69E6701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8F5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HCM4|E41L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662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D11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2AFD0D5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7BE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266|RS2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7EB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5A5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891B68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5B8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UGN5|PARP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8C26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8CC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A1C8DB9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C81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62805|H4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F84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6A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11824A20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6F3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46781|RS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42D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7DB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5A0886F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634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6P087|RUSD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05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FB1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5F0C119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70B4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15459|SF3A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663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D22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31B7048C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852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8IY81|RRMJ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04F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F21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637191B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49A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0CW22|RS17L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2B0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28F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6C1F291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9DA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R30|E9PR30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1C8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53B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08E3E65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06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BF6|E9PBF6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7E4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8A5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79307CA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CDC2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78316|NOP14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54C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62A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0C5A4511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415F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UNF1|MAGD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B05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5A8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6BF0347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43F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6PK04|CC137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1E3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438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6EA8B8C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9491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7Z417|NUFP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68B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75C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2DFF5BDA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2C04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84098|RL19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762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3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D60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663E9384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927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O43290|SNUT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91A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BD3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7350E9C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1E4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15393|SF3B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204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09E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58D52C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9C56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Q5J9I4|Q5J9I4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2F3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002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74542A56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4CC5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7EQ40|E7EQ40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0F6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13E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5418E888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0AC5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B7Z6S8|B7Z6S8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0634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C2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6E33057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8FAF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U76|MMTA2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041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C630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3BE58E1B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758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9BW19|KIFC1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DC9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56B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1579BCF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786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8ND56|LS14A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C68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66F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1823C33D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483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8N9M1|CS047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68EA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8C2F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07DD082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BEA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8VYE8|F8VYE8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993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8675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21E65B53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FBD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8W9B5|F8W9B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43E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.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273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5CE673C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39A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Q6IPX4|Q6IPX4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5001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.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0C0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FE7826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FD4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G73|E9PG7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A14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587D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0D19637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D4AC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7EX53|E7EX53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B9FB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9073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1C7A70FE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D3D3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P20719|HXA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FD19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91CE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C28F4A7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7BFE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F2Z3A5|F2Z3A5_HUM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03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AE9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47BF39B2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909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sp|Q7Z7K6|CENPV_HUMA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DD77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.4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6FC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  <w:tr w:rsidR="00061BDA" w:rsidRPr="00061BDA" w14:paraId="75BC3EFF" w14:textId="77777777" w:rsidTr="00061BDA">
        <w:trPr>
          <w:trHeight w:val="280"/>
        </w:trPr>
        <w:tc>
          <w:tcPr>
            <w:tcW w:w="4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54DF0" w14:textId="77777777" w:rsidR="00061BDA" w:rsidRPr="00061BDA" w:rsidRDefault="00061BDA" w:rsidP="00061B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tr|E9PPJ0|E9PPJ0_HUM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B5B8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1.3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4342" w14:textId="77777777" w:rsidR="00061BDA" w:rsidRPr="00061BDA" w:rsidRDefault="00061BDA" w:rsidP="00061B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061BDA">
              <w:rPr>
                <w:rFonts w:ascii="Times New Roman" w:eastAsia="宋体" w:hAnsi="Times New Roman" w:cs="Times New Roman"/>
                <w:color w:val="000000"/>
                <w:kern w:val="0"/>
              </w:rPr>
              <w:t>2</w:t>
            </w:r>
          </w:p>
        </w:tc>
      </w:tr>
    </w:tbl>
    <w:p w14:paraId="51C9BEF0" w14:textId="77777777" w:rsidR="00592229" w:rsidRPr="00061BDA" w:rsidRDefault="00592229">
      <w:pPr>
        <w:rPr>
          <w:rFonts w:ascii="Times New Roman" w:hAnsi="Times New Roman" w:cs="Times New Roman"/>
        </w:rPr>
      </w:pPr>
    </w:p>
    <w:sectPr w:rsidR="00592229" w:rsidRPr="00061BDA" w:rsidSect="0059222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BDA"/>
    <w:rsid w:val="00061BDA"/>
    <w:rsid w:val="00592229"/>
    <w:rsid w:val="00D9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C401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1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04</Words>
  <Characters>4017</Characters>
  <Application>Microsoft Macintosh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程</dc:creator>
  <cp:keywords/>
  <dc:description/>
  <cp:lastModifiedBy>Morgan 程</cp:lastModifiedBy>
  <cp:revision>2</cp:revision>
  <dcterms:created xsi:type="dcterms:W3CDTF">2016-11-19T05:15:00Z</dcterms:created>
  <dcterms:modified xsi:type="dcterms:W3CDTF">2016-11-19T08:02:00Z</dcterms:modified>
</cp:coreProperties>
</file>